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2BBB" w:rsidRPr="00EB5F31" w:rsidRDefault="000A4456" w:rsidP="000300E0">
      <w:pPr>
        <w:spacing w:before="240" w:after="12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B5F31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:rsidR="003522A4" w:rsidRPr="00EB5F31" w:rsidRDefault="00175C35" w:rsidP="00051517">
      <w:pPr>
        <w:pStyle w:val="ListParagraph"/>
        <w:numPr>
          <w:ilvl w:val="0"/>
          <w:numId w:val="2"/>
        </w:numPr>
        <w:ind w:left="0" w:firstLine="0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EB5F31">
        <w:rPr>
          <w:rFonts w:ascii="Times New Roman" w:hAnsi="Times New Roman" w:cs="Times New Roman"/>
          <w:sz w:val="20"/>
          <w:szCs w:val="20"/>
          <w:lang w:val="en-US"/>
        </w:rPr>
        <w:t>For each potential function in DS1</w:t>
      </w:r>
      <w:r w:rsidR="00EC486A"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, a </w:t>
      </w:r>
      <w:r w:rsidR="005C7D25"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different </w:t>
      </w:r>
      <w:r w:rsidR="00EC486A"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number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n</m:t>
        </m:r>
      </m:oMath>
      <w:r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24E3C"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of angular points </w:t>
      </w:r>
      <w:r w:rsidR="003522A4"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between 3 and 13 </w:t>
      </w:r>
      <w:proofErr w:type="gramStart"/>
      <w:r w:rsidR="003522A4" w:rsidRPr="00EB5F31">
        <w:rPr>
          <w:rFonts w:ascii="Times New Roman" w:hAnsi="Times New Roman" w:cs="Times New Roman"/>
          <w:sz w:val="20"/>
          <w:szCs w:val="20"/>
          <w:lang w:val="en-US"/>
        </w:rPr>
        <w:t>is</w:t>
      </w:r>
      <w:proofErr w:type="gramEnd"/>
      <w:r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 randomly generat</w:t>
      </w:r>
      <w:r w:rsidR="00AA5F96" w:rsidRPr="00EB5F31">
        <w:rPr>
          <w:rFonts w:ascii="Times New Roman" w:hAnsi="Times New Roman" w:cs="Times New Roman"/>
          <w:sz w:val="20"/>
          <w:szCs w:val="20"/>
          <w:lang w:val="en-US"/>
        </w:rPr>
        <w:t>ed, using</w:t>
      </w:r>
      <w:r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 a</w:t>
      </w:r>
      <w:r w:rsidR="00AA5F96"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 normal distribution with mean 3 and</w:t>
      </w:r>
      <w:r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 standard deviation 5</w:t>
      </w:r>
      <w:r w:rsidR="00AA5F96"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5C7D25" w:rsidRPr="00EB5F31">
        <w:rPr>
          <w:rFonts w:ascii="Times New Roman" w:hAnsi="Times New Roman" w:cs="Times New Roman"/>
          <w:sz w:val="20"/>
          <w:szCs w:val="20"/>
          <w:lang w:val="en-US"/>
        </w:rPr>
        <w:t>Intuitively, t</w:t>
      </w:r>
      <w:r w:rsidR="00424E3C"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his number will be related to the </w:t>
      </w:r>
      <w:r w:rsidR="005C7D25" w:rsidRPr="00EB5F31">
        <w:rPr>
          <w:rFonts w:ascii="Times New Roman" w:hAnsi="Times New Roman" w:cs="Times New Roman"/>
          <w:sz w:val="20"/>
          <w:szCs w:val="20"/>
          <w:lang w:val="en-US"/>
        </w:rPr>
        <w:t>intricacy</w:t>
      </w:r>
      <w:r w:rsidR="00424E3C"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32DB6" w:rsidRPr="00EB5F31">
        <w:rPr>
          <w:rFonts w:ascii="Times New Roman" w:hAnsi="Times New Roman" w:cs="Times New Roman"/>
          <w:sz w:val="20"/>
          <w:szCs w:val="20"/>
          <w:lang w:val="en-US"/>
        </w:rPr>
        <w:t>of the potential spatial</w:t>
      </w:r>
      <w:r w:rsidR="00424E3C"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 variation</w:t>
      </w:r>
      <w:r w:rsidR="00B32DB6"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 and is not allowed to be too large, since practical QWs are rather considered</w:t>
      </w:r>
      <w:r w:rsidR="00424E3C"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123EF"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A preliminary </w:t>
      </w:r>
      <w:proofErr w:type="spellStart"/>
      <w:r w:rsidR="006123EF" w:rsidRPr="00EB5F31">
        <w:rPr>
          <w:rFonts w:ascii="Times New Roman" w:hAnsi="Times New Roman" w:cs="Times New Roman"/>
          <w:sz w:val="20"/>
          <w:szCs w:val="20"/>
          <w:lang w:val="en-US"/>
        </w:rPr>
        <w:t>discretization</w:t>
      </w:r>
      <w:proofErr w:type="spellEnd"/>
      <w:r w:rsidR="006123EF"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l</m:t>
                    </m:r>
                  </m:sub>
                </m:sSub>
              </m:e>
            </m:d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1≤l≤n</m:t>
            </m:r>
          </m:sub>
        </m:sSub>
      </m:oMath>
      <w:r w:rsidR="004F61B2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of the</w:t>
      </w:r>
      <w:r w:rsidR="005C7D25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well</w:t>
      </w:r>
      <w:r w:rsidR="004F61B2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interval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-1,1</m:t>
            </m:r>
          </m:e>
        </m:d>
      </m:oMath>
      <w:r w:rsidR="00241421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is</w:t>
      </w:r>
      <w:r w:rsidR="004F61B2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randomly generated using an uniform distribution, </w:t>
      </w:r>
      <w:r w:rsidR="005C7D25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>and overridden</w:t>
      </w:r>
      <w:r w:rsidR="00241421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</w:t>
      </w:r>
      <w:r w:rsidR="004F61B2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so tha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η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  <w:lang w:val="en-US"/>
          </w:rPr>
          <m:t>=-1</m:t>
        </m:r>
      </m:oMath>
      <w:r w:rsidR="004F61B2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4F61B2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and </w:t>
      </w:r>
      <m:oMath>
        <w:proofErr w:type="gramEnd"/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η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n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  <w:lang w:val="en-US"/>
          </w:rPr>
          <m:t>=1</m:t>
        </m:r>
      </m:oMath>
      <w:r w:rsidR="004F61B2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. An upper envelope discrete functio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l</m:t>
                    </m:r>
                  </m:sub>
                </m:sSub>
              </m:e>
            </m:d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1≤l≤n</m:t>
            </m:r>
          </m:sub>
        </m:sSub>
      </m:oMath>
      <w:r w:rsidR="00241421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is</w:t>
      </w:r>
      <w:r w:rsidR="004F61B2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</w:t>
      </w:r>
      <w:r w:rsidR="00424E3C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empirically </w:t>
      </w:r>
      <w:r w:rsidR="004F61B2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defined </w:t>
      </w:r>
      <w:r w:rsidR="00424E3C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>in such a way as to ensure the existence of at least on</w:t>
      </w:r>
      <w:r w:rsidR="00AA2547">
        <w:rPr>
          <w:rFonts w:ascii="Times New Roman" w:eastAsiaTheme="minorEastAsia" w:hAnsi="Times New Roman" w:cs="Times New Roman"/>
          <w:sz w:val="20"/>
          <w:szCs w:val="20"/>
          <w:lang w:val="en-US"/>
        </w:rPr>
        <w:t>e bound energy level in the QW</w:t>
      </w:r>
      <w:r w:rsidR="00424E3C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: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l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  <w:lang w:val="en-US"/>
          </w:rPr>
          <m:t>=min</m:t>
        </m:r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abs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en-US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+1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2</m:t>
                </m:r>
              </m:den>
            </m:f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,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7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10</m:t>
                </m:r>
              </m:den>
            </m:f>
          </m:e>
        </m:d>
      </m:oMath>
      <w:r w:rsidR="00424E3C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. </w:t>
      </w:r>
      <w:r w:rsidR="003522A4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The discrete potential value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l</m:t>
                    </m:r>
                  </m:sub>
                </m:sSub>
              </m:e>
            </m:d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1≤l≤n</m:t>
            </m:r>
          </m:sub>
        </m:sSub>
      </m:oMath>
      <w:r w:rsidR="003522A4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corresponding to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l</m:t>
                    </m:r>
                  </m:sub>
                </m:sSub>
              </m:e>
            </m:d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1≤l≤n</m:t>
            </m:r>
          </m:sub>
        </m:sSub>
      </m:oMath>
      <w:r w:rsidR="00241421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are</w:t>
      </w:r>
      <w:r w:rsidR="003522A4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then randomly chosen in the interval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0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l</m:t>
                </m:r>
              </m:sub>
            </m:sSub>
          </m:e>
        </m:d>
      </m:oMath>
      <w:r w:rsidR="003522A4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</w:t>
      </w:r>
      <w:r w:rsidR="005C7D25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by </w:t>
      </w:r>
      <w:r w:rsidR="003522A4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>using a uniform distribution</w:t>
      </w:r>
      <w:r w:rsidR="00241421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, and </w:t>
      </w:r>
      <w:r w:rsidR="005C7D25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>overridden</w:t>
      </w:r>
      <w:r w:rsidR="00241421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so </w:t>
      </w:r>
      <w:proofErr w:type="gramStart"/>
      <w:r w:rsidR="00241421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that </w:t>
      </w:r>
      <m:oMath>
        <w:proofErr w:type="gramEnd"/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n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  <w:lang w:val="en-US"/>
          </w:rPr>
          <m:t>=1</m:t>
        </m:r>
      </m:oMath>
      <w:r w:rsidR="003522A4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. Finally, the potential discrete functio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i</m:t>
                    </m:r>
                  </m:sub>
                </m:sSub>
              </m:e>
            </m:d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1≤i≤M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  <w:lang w:val="en-US"/>
          </w:rPr>
          <m:t>→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i</m:t>
                    </m:r>
                  </m:sub>
                </m:sSub>
              </m:e>
            </m:d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1≤i≤M</m:t>
            </m:r>
          </m:sub>
        </m:sSub>
      </m:oMath>
      <w:r w:rsidR="00241421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is obtained by interpolating the set of preliminary point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en-US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l</m:t>
                        </m:r>
                      </m:sub>
                    </m:sSub>
                  </m:e>
                </m:d>
              </m:e>
            </m:d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1≤l≤n</m:t>
            </m:r>
          </m:sub>
        </m:sSub>
      </m:oMath>
      <w:r w:rsidR="00241421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in the discrete set </w:t>
      </w:r>
      <m:oMath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Ξ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in</m:t>
            </m:r>
          </m:sub>
        </m:sSub>
      </m:oMath>
      <w:r w:rsidR="005C7D25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and forcing all the values outside the well to be 1</w:t>
      </w:r>
      <w:r w:rsidR="00241421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. </w:t>
      </w:r>
      <w:r w:rsidR="005C7D25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The interpolation is arbitrarily either linear or piecewise cubic </w:t>
      </w:r>
      <w:proofErr w:type="spellStart"/>
      <w:r w:rsidR="005C7D25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>Hermite</w:t>
      </w:r>
      <w:proofErr w:type="spellEnd"/>
      <w:r w:rsidR="005C7D25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polynomial.</w:t>
      </w:r>
      <w:r w:rsidR="007759C7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In Fig. A1 some random examples are given.</w:t>
      </w:r>
    </w:p>
    <w:p w:rsidR="005C7D25" w:rsidRPr="00EB5F31" w:rsidRDefault="00EC5A5F" w:rsidP="003522A4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US"/>
        </w:rPr>
      </w:pP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21" name="Picture 20" descr="DS1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1-0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22" name="Picture 21" descr="DS1-0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1-02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23" name="Picture 22" descr="DS1-0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1-03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24" name="Picture 23" descr="DS1-0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1-04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25" name="Picture 24" descr="DS1-0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1-05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26" name="Picture 25" descr="DS1-0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1-06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27" name="Picture 26" descr="DS1-0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1-07.ti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28" name="Picture 27" descr="DS1-0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1-08.ti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30" name="Picture 29" descr="DS1-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1-10.tif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31" name="Picture 30" descr="DS1-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1-11.tif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32" name="Picture 31" descr="DS1-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1-12.tif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33" name="Picture 32" descr="DS1-1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1-13.tif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34" name="Picture 33" descr="DS1-1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1-14.tif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35" name="Picture 34" descr="DS1-1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1-15.tif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36" name="Picture 35" descr="DS1-1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1-16.tif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37" name="Picture 36" descr="DS1-1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1-17.tif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39" name="Picture 38" descr="DS1-1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1-19.tif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40" name="Picture 39" descr="DS1-2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1-20.tif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4287" w:rsidRPr="00EB5F31" w:rsidRDefault="007759C7" w:rsidP="007759C7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>Fig.</w:t>
      </w:r>
      <w:proofErr w:type="gramEnd"/>
      <w:r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A1. </w:t>
      </w:r>
      <w:proofErr w:type="gramStart"/>
      <w:r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>Several random DS1 potentials.</w:t>
      </w:r>
      <w:proofErr w:type="gramEnd"/>
    </w:p>
    <w:p w:rsidR="004F61B2" w:rsidRPr="00EB5F31" w:rsidRDefault="00AE2481" w:rsidP="004F61B2">
      <w:pPr>
        <w:pStyle w:val="ListParagraph"/>
        <w:numPr>
          <w:ilvl w:val="0"/>
          <w:numId w:val="2"/>
        </w:numPr>
        <w:ind w:left="0"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EB5F31">
        <w:rPr>
          <w:rFonts w:ascii="Times New Roman" w:hAnsi="Times New Roman" w:cs="Times New Roman"/>
          <w:sz w:val="20"/>
          <w:szCs w:val="20"/>
          <w:lang w:val="en-US"/>
        </w:rPr>
        <w:t>The potentials in DS2 are prepared similarly to those in DS1, except for the final interpolation, which is of the type nearest neighbor</w:t>
      </w:r>
      <w:r w:rsidR="007759C7"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 (see Fig. A2)</w:t>
      </w:r>
      <w:r w:rsidRPr="00EB5F3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AE2481" w:rsidRPr="00EB5F31" w:rsidRDefault="009409F4" w:rsidP="00AE248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857250" cy="1011555"/>
            <wp:effectExtent l="19050" t="0" r="0" b="0"/>
            <wp:docPr id="41" name="Picture 40" descr="DS2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2-01.tif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42" name="Picture 41" descr="DS2-0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2-02.tif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43" name="Picture 42" descr="DS2-0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2-03.tif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44" name="Picture 43" descr="DS2-0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2-04.tif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45" name="Picture 44" descr="DS2-0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2-05.tif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46" name="Picture 45" descr="DS2-0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2-06.tif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47" name="Picture 46" descr="DS2-0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2-07.tif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49" name="Picture 48" descr="DS2-0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2-09.tif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50" name="Picture 49" descr="DS2-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2-10.tif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51" name="Picture 50" descr="DS2-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2-11.tif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52" name="Picture 51" descr="DS2-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2-12.tif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53" name="Picture 52" descr="DS2-1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2-13.tif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54" name="Picture 53" descr="DS2-1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2-14.tif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56" name="Picture 55" descr="DS2-1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2-16.tif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57" name="Picture 56" descr="DS2-1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2-17.tif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58" name="Picture 57" descr="DS2-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2-18.tif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59" name="Picture 58" descr="DS2-1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2-19.tif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60" name="Picture 59" descr="DS2-2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2-20.tif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4287" w:rsidRPr="00EB5F31" w:rsidRDefault="007759C7" w:rsidP="007759C7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>Fig.</w:t>
      </w:r>
      <w:proofErr w:type="gramEnd"/>
      <w:r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A2. </w:t>
      </w:r>
      <w:proofErr w:type="gramStart"/>
      <w:r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>Several random DS2 potentials.</w:t>
      </w:r>
      <w:proofErr w:type="gramEnd"/>
    </w:p>
    <w:p w:rsidR="00AE2481" w:rsidRPr="00EB5F31" w:rsidRDefault="008948A8" w:rsidP="004F61B2">
      <w:pPr>
        <w:pStyle w:val="ListParagraph"/>
        <w:numPr>
          <w:ilvl w:val="0"/>
          <w:numId w:val="2"/>
        </w:numPr>
        <w:ind w:left="0"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DS3 potentials are based on Fourier synthesis. </w:t>
      </w:r>
      <w:r w:rsidR="00B32DB6"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A random number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n</m:t>
        </m:r>
      </m:oMath>
      <w:r w:rsidR="00B32DB6"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 of Fourier terms </w:t>
      </w:r>
      <w:proofErr w:type="gramStart"/>
      <w:r w:rsidR="00B32DB6" w:rsidRPr="00EB5F31">
        <w:rPr>
          <w:rFonts w:ascii="Times New Roman" w:hAnsi="Times New Roman" w:cs="Times New Roman"/>
          <w:sz w:val="20"/>
          <w:szCs w:val="20"/>
          <w:lang w:val="en-US"/>
        </w:rPr>
        <w:t>is</w:t>
      </w:r>
      <w:proofErr w:type="gramEnd"/>
      <w:r w:rsidR="00B32DB6"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 prepared </w:t>
      </w:r>
      <w:r w:rsidR="00C26085"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for each sample </w:t>
      </w:r>
      <w:r w:rsidR="00B32DB6"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following the procedure described for DS1. Fourier coefficient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l</m:t>
                    </m:r>
                  </m:sub>
                </m:sSub>
              </m:e>
            </m:d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1≤l≤n</m:t>
            </m:r>
          </m:sub>
        </m:sSub>
      </m:oMath>
      <w:r w:rsidR="00B32DB6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l</m:t>
                    </m:r>
                  </m:sub>
                </m:sSub>
              </m:e>
            </m:d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1≤l≤n</m:t>
            </m:r>
          </m:sub>
        </m:sSub>
      </m:oMath>
      <w:r w:rsidR="00B32DB6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</w:t>
      </w:r>
      <w:r w:rsidR="00B32DB6" w:rsidRPr="00EB5F31">
        <w:rPr>
          <w:rFonts w:ascii="Times New Roman" w:hAnsi="Times New Roman" w:cs="Times New Roman"/>
          <w:sz w:val="20"/>
          <w:szCs w:val="20"/>
          <w:lang w:val="en-US"/>
        </w:rPr>
        <w:t xml:space="preserve">are generated randomly in the interval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-1,1</m:t>
            </m:r>
          </m:e>
        </m:d>
      </m:oMath>
      <w:r w:rsidR="00B32DB6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using a uniform d</w:t>
      </w:r>
      <w:r w:rsidR="00AF7EB3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>istribution. In a first step, the</w:t>
      </w:r>
      <w:r w:rsidR="00B32DB6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sum</w:t>
      </w:r>
      <w:r w:rsidR="00AF7EB3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s </w:t>
      </w:r>
      <w:r w:rsidR="00B32DB6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of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n</m:t>
        </m:r>
      </m:oMath>
      <w:r w:rsidR="00B32DB6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</w:t>
      </w:r>
      <w:r w:rsidR="00AF7EB3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>harmonic terms are</w:t>
      </w:r>
      <w:r w:rsidR="00B32DB6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calculated</w:t>
      </w:r>
      <w:proofErr w:type="gramStart"/>
      <w:r w:rsidR="00AF7EB3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: </w:t>
      </w:r>
      <m:oMath>
        <w:proofErr w:type="gramEnd"/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  <w:lang w:val="en-US"/>
          </w:rPr>
          <m:t>=</m:t>
        </m:r>
        <m:nary>
          <m:naryPr>
            <m:chr m:val="∑"/>
            <m:limLoc m:val="subSup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l=1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n</m:t>
            </m:r>
          </m:sup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l</m:t>
                    </m:r>
                  </m:sub>
                </m:sSub>
                <m:func>
                  <m:func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en-US"/>
                          </w:rPr>
                          <m:t>l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func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l</m:t>
                    </m:r>
                  </m:sub>
                </m:sSub>
                <m:func>
                  <m:func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en-US"/>
                          </w:rPr>
                          <m:t>l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func>
              </m:e>
            </m:d>
          </m:e>
        </m:nary>
      </m:oMath>
      <w:r w:rsidR="00AF7EB3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, for each position in the discretization </w:t>
      </w:r>
      <m:oMath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Ξ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in</m:t>
            </m:r>
          </m:sub>
        </m:sSub>
      </m:oMath>
      <w:r w:rsidR="00AF7EB3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>. Then, an empirical rectification is done in such a way as to ensure at least one bound energy level</w:t>
      </w:r>
      <w:proofErr w:type="gramStart"/>
      <w:r w:rsidR="00AF7EB3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: </w:t>
      </w:r>
      <m:oMath>
        <w:proofErr w:type="gramEnd"/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7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10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  <w:lang w:val="en-US"/>
          </w:rPr>
          <m:t>∙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-</m:t>
            </m:r>
            <m:func>
              <m:func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funcPr>
              <m:fName>
                <m:limLow>
                  <m:limLow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min</m:t>
                    </m:r>
                  </m:e>
                  <m:lim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1≤i≤M</m:t>
                    </m:r>
                  </m:lim>
                </m:limLow>
              </m:fName>
              <m:e>
                <m:d>
                  <m:dPr>
                    <m:begChr m:val="{"/>
                    <m:endChr m:val="}"/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en-US"/>
                          </w:rPr>
                          <m:t>i</m:t>
                        </m:r>
                      </m:sub>
                    </m:sSub>
                  </m:e>
                </m:d>
              </m:e>
            </m:func>
          </m:num>
          <m:den>
            <m:func>
              <m:func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funcPr>
              <m:fName>
                <m:limLow>
                  <m:limLow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max</m:t>
                    </m:r>
                  </m:e>
                  <m:lim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1≤i≤M</m:t>
                    </m:r>
                  </m:lim>
                </m:limLow>
              </m:fName>
              <m:e>
                <m:d>
                  <m:dPr>
                    <m:begChr m:val="{"/>
                    <m:endChr m:val="}"/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en-US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-</m:t>
                    </m:r>
                    <m:func>
                      <m:fun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funcPr>
                      <m:fName>
                        <m:limLow>
                          <m:limLow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limLow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min</m:t>
                            </m:r>
                          </m:e>
                          <m:lim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1≤i≤M</m:t>
                            </m:r>
                          </m:lim>
                        </m:limLow>
                      </m:fName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func>
                  </m:e>
                </m:d>
              </m:e>
            </m:func>
          </m:den>
        </m:f>
      </m:oMath>
      <w:r w:rsidR="003009A3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. The potential discrete functio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i</m:t>
                    </m:r>
                  </m:sub>
                </m:sSub>
              </m:e>
            </m:d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1≤i≤M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  <w:lang w:val="en-US"/>
          </w:rPr>
          <m:t>→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i</m:t>
                    </m:r>
                  </m:sub>
                </m:sSub>
              </m:e>
            </m:d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1≤i≤M</m:t>
            </m:r>
          </m:sub>
        </m:sSub>
      </m:oMath>
      <w:r w:rsidR="003009A3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is then obtained by forcing all the values outside the well to be 1</w:t>
      </w:r>
      <w:r w:rsidR="006B2B78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>.</w:t>
      </w:r>
      <w:r w:rsidR="007759C7"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Examples are given in Fig. A3.</w:t>
      </w:r>
    </w:p>
    <w:p w:rsidR="000A785D" w:rsidRPr="00EB5F31" w:rsidRDefault="00406E18" w:rsidP="000A785D">
      <w:pPr>
        <w:pStyle w:val="ListParagraph"/>
        <w:ind w:left="0"/>
        <w:rPr>
          <w:rFonts w:ascii="Times New Roman" w:hAnsi="Times New Roman" w:cs="Times New Roman"/>
          <w:sz w:val="20"/>
          <w:szCs w:val="20"/>
          <w:lang w:val="en-US"/>
        </w:rPr>
      </w:pP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61" name="Picture 60" descr="DS3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3-01.tif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62" name="Picture 61" descr="DS3-0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3-02.tif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63" name="Picture 62" descr="DS3-0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3-03.tif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64" name="Picture 63" descr="DS3-0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3-04.tif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65" name="Picture 64" descr="DS3-0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3-05.tif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66" name="Picture 65" descr="DS3-0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3-06.tif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67" name="Picture 66" descr="DS3-0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3-07.tif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68" name="Picture 67" descr="DS3-0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3-08.tif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69" name="Picture 68" descr="DS3-0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3-09.tif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70" name="Picture 69" descr="DS3-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3-10.tif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71" name="Picture 70" descr="DS3-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3-11.tif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72" name="Picture 71" descr="DS3-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3-12.tif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73" name="Picture 72" descr="DS3-1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3-13.tif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76" name="Picture 75" descr="DS3-1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3-16.tif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77" name="Picture 76" descr="DS3-1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3-17.tif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78" name="Picture 77" descr="DS3-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3-18.tif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79" name="Picture 78" descr="DS3-1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3-19.tif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F3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857250" cy="1011555"/>
            <wp:effectExtent l="19050" t="0" r="0" b="0"/>
            <wp:docPr id="80" name="Picture 79" descr="DS3-2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3-20.tif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785D" w:rsidRPr="00EB5F31" w:rsidRDefault="007759C7" w:rsidP="007759C7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>Fig.</w:t>
      </w:r>
      <w:proofErr w:type="gramEnd"/>
      <w:r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A3. </w:t>
      </w:r>
      <w:proofErr w:type="gramStart"/>
      <w:r w:rsidRPr="00EB5F31">
        <w:rPr>
          <w:rFonts w:ascii="Times New Roman" w:eastAsiaTheme="minorEastAsia" w:hAnsi="Times New Roman" w:cs="Times New Roman"/>
          <w:sz w:val="20"/>
          <w:szCs w:val="20"/>
          <w:lang w:val="en-US"/>
        </w:rPr>
        <w:t>Several random DS3 potentials.</w:t>
      </w:r>
      <w:proofErr w:type="gramEnd"/>
    </w:p>
    <w:sectPr w:rsidR="000A785D" w:rsidRPr="00EB5F31" w:rsidSect="00480B47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121D0F"/>
    <w:multiLevelType w:val="multilevel"/>
    <w:tmpl w:val="F84C2D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764E5106"/>
    <w:multiLevelType w:val="hybridMultilevel"/>
    <w:tmpl w:val="9C2A66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861170"/>
    <w:multiLevelType w:val="hybridMultilevel"/>
    <w:tmpl w:val="754204A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284"/>
  <w:hyphenationZone w:val="425"/>
  <w:drawingGridHorizontalSpacing w:val="110"/>
  <w:displayHorizontalDrawingGridEvery w:val="2"/>
  <w:characterSpacingControl w:val="doNotCompress"/>
  <w:compat/>
  <w:rsids>
    <w:rsidRoot w:val="00E73372"/>
    <w:rsid w:val="00001585"/>
    <w:rsid w:val="0001549A"/>
    <w:rsid w:val="00015C36"/>
    <w:rsid w:val="00015F8D"/>
    <w:rsid w:val="000229B4"/>
    <w:rsid w:val="00025E4A"/>
    <w:rsid w:val="000300E0"/>
    <w:rsid w:val="00030BE5"/>
    <w:rsid w:val="000500DC"/>
    <w:rsid w:val="00051517"/>
    <w:rsid w:val="00054635"/>
    <w:rsid w:val="0005743C"/>
    <w:rsid w:val="000605A7"/>
    <w:rsid w:val="00062BEA"/>
    <w:rsid w:val="000660A6"/>
    <w:rsid w:val="00072DEF"/>
    <w:rsid w:val="00093ADB"/>
    <w:rsid w:val="00093C41"/>
    <w:rsid w:val="0009557F"/>
    <w:rsid w:val="00096907"/>
    <w:rsid w:val="000A4456"/>
    <w:rsid w:val="000A774B"/>
    <w:rsid w:val="000A785D"/>
    <w:rsid w:val="000A7CBD"/>
    <w:rsid w:val="000B6230"/>
    <w:rsid w:val="000C1FCB"/>
    <w:rsid w:val="000C3004"/>
    <w:rsid w:val="000C6B13"/>
    <w:rsid w:val="000D23A7"/>
    <w:rsid w:val="000E0B17"/>
    <w:rsid w:val="000E28DC"/>
    <w:rsid w:val="000E317E"/>
    <w:rsid w:val="000E5EE2"/>
    <w:rsid w:val="000E7CAF"/>
    <w:rsid w:val="000F3FC3"/>
    <w:rsid w:val="00125CB1"/>
    <w:rsid w:val="001400F4"/>
    <w:rsid w:val="001402F1"/>
    <w:rsid w:val="00147562"/>
    <w:rsid w:val="00150B09"/>
    <w:rsid w:val="00152AFA"/>
    <w:rsid w:val="00154B9D"/>
    <w:rsid w:val="00161B84"/>
    <w:rsid w:val="00166E18"/>
    <w:rsid w:val="001744B0"/>
    <w:rsid w:val="00175C35"/>
    <w:rsid w:val="0018443A"/>
    <w:rsid w:val="001855BB"/>
    <w:rsid w:val="00186056"/>
    <w:rsid w:val="00194A45"/>
    <w:rsid w:val="001A03C1"/>
    <w:rsid w:val="001A11EB"/>
    <w:rsid w:val="001A4BA1"/>
    <w:rsid w:val="001A6744"/>
    <w:rsid w:val="001B36D4"/>
    <w:rsid w:val="001D1ADE"/>
    <w:rsid w:val="001D6136"/>
    <w:rsid w:val="001F788A"/>
    <w:rsid w:val="00200660"/>
    <w:rsid w:val="002015F3"/>
    <w:rsid w:val="002201FE"/>
    <w:rsid w:val="002269A6"/>
    <w:rsid w:val="002352B3"/>
    <w:rsid w:val="00241421"/>
    <w:rsid w:val="002425FB"/>
    <w:rsid w:val="00245A88"/>
    <w:rsid w:val="00252CFC"/>
    <w:rsid w:val="00256BDC"/>
    <w:rsid w:val="00263DBE"/>
    <w:rsid w:val="00266355"/>
    <w:rsid w:val="00270C35"/>
    <w:rsid w:val="00272830"/>
    <w:rsid w:val="002760B5"/>
    <w:rsid w:val="002809B9"/>
    <w:rsid w:val="00281F1F"/>
    <w:rsid w:val="00283D18"/>
    <w:rsid w:val="0028631D"/>
    <w:rsid w:val="002874D5"/>
    <w:rsid w:val="00290B36"/>
    <w:rsid w:val="0029290F"/>
    <w:rsid w:val="002932D2"/>
    <w:rsid w:val="00295F6F"/>
    <w:rsid w:val="00297DEE"/>
    <w:rsid w:val="002B1BCC"/>
    <w:rsid w:val="002B3B13"/>
    <w:rsid w:val="002B3E4F"/>
    <w:rsid w:val="002B5804"/>
    <w:rsid w:val="002B6828"/>
    <w:rsid w:val="002C475B"/>
    <w:rsid w:val="002C4F67"/>
    <w:rsid w:val="002C5805"/>
    <w:rsid w:val="002D497E"/>
    <w:rsid w:val="002D5487"/>
    <w:rsid w:val="002D6D21"/>
    <w:rsid w:val="002E092B"/>
    <w:rsid w:val="002E397A"/>
    <w:rsid w:val="002E55F3"/>
    <w:rsid w:val="003009A3"/>
    <w:rsid w:val="00305262"/>
    <w:rsid w:val="00316170"/>
    <w:rsid w:val="00317801"/>
    <w:rsid w:val="00334390"/>
    <w:rsid w:val="00335217"/>
    <w:rsid w:val="0035079B"/>
    <w:rsid w:val="003522A4"/>
    <w:rsid w:val="00352368"/>
    <w:rsid w:val="00356E08"/>
    <w:rsid w:val="00363588"/>
    <w:rsid w:val="00371920"/>
    <w:rsid w:val="00374A8C"/>
    <w:rsid w:val="00383DE8"/>
    <w:rsid w:val="00390713"/>
    <w:rsid w:val="00392930"/>
    <w:rsid w:val="00395D39"/>
    <w:rsid w:val="003C6B68"/>
    <w:rsid w:val="003D07E3"/>
    <w:rsid w:val="003D74E5"/>
    <w:rsid w:val="003E4A35"/>
    <w:rsid w:val="003E566C"/>
    <w:rsid w:val="003E5CE4"/>
    <w:rsid w:val="003E693B"/>
    <w:rsid w:val="003F237B"/>
    <w:rsid w:val="003F64D3"/>
    <w:rsid w:val="003F652A"/>
    <w:rsid w:val="003F7C5F"/>
    <w:rsid w:val="00400FE2"/>
    <w:rsid w:val="00406E18"/>
    <w:rsid w:val="00416A22"/>
    <w:rsid w:val="00416D9B"/>
    <w:rsid w:val="00420B03"/>
    <w:rsid w:val="00424E3C"/>
    <w:rsid w:val="00425F2A"/>
    <w:rsid w:val="004370A8"/>
    <w:rsid w:val="0043726C"/>
    <w:rsid w:val="00444287"/>
    <w:rsid w:val="00446BCB"/>
    <w:rsid w:val="004501C7"/>
    <w:rsid w:val="004517F6"/>
    <w:rsid w:val="00453E20"/>
    <w:rsid w:val="004600D1"/>
    <w:rsid w:val="00460E95"/>
    <w:rsid w:val="004754E0"/>
    <w:rsid w:val="0048023C"/>
    <w:rsid w:val="0048087E"/>
    <w:rsid w:val="00480B47"/>
    <w:rsid w:val="004867C5"/>
    <w:rsid w:val="004924C1"/>
    <w:rsid w:val="004943D2"/>
    <w:rsid w:val="004A365C"/>
    <w:rsid w:val="004B41CC"/>
    <w:rsid w:val="004D730D"/>
    <w:rsid w:val="004E0BDA"/>
    <w:rsid w:val="004F1FBE"/>
    <w:rsid w:val="004F2399"/>
    <w:rsid w:val="004F61B2"/>
    <w:rsid w:val="004F65EE"/>
    <w:rsid w:val="00500184"/>
    <w:rsid w:val="00500513"/>
    <w:rsid w:val="0050290B"/>
    <w:rsid w:val="00503670"/>
    <w:rsid w:val="00517F84"/>
    <w:rsid w:val="00524754"/>
    <w:rsid w:val="005255D9"/>
    <w:rsid w:val="00527C66"/>
    <w:rsid w:val="0054110A"/>
    <w:rsid w:val="005431E2"/>
    <w:rsid w:val="00550015"/>
    <w:rsid w:val="0055474A"/>
    <w:rsid w:val="0056050C"/>
    <w:rsid w:val="0057088E"/>
    <w:rsid w:val="00572BD7"/>
    <w:rsid w:val="0057644F"/>
    <w:rsid w:val="005947B9"/>
    <w:rsid w:val="00594969"/>
    <w:rsid w:val="005950C2"/>
    <w:rsid w:val="0059686D"/>
    <w:rsid w:val="005A7C96"/>
    <w:rsid w:val="005B0BAB"/>
    <w:rsid w:val="005B1CB5"/>
    <w:rsid w:val="005B4C78"/>
    <w:rsid w:val="005C5E45"/>
    <w:rsid w:val="005C625C"/>
    <w:rsid w:val="005C7D25"/>
    <w:rsid w:val="005D1416"/>
    <w:rsid w:val="005D4E43"/>
    <w:rsid w:val="005E2BE9"/>
    <w:rsid w:val="005E2CB4"/>
    <w:rsid w:val="005F2AB7"/>
    <w:rsid w:val="005F41BD"/>
    <w:rsid w:val="006018F2"/>
    <w:rsid w:val="00606959"/>
    <w:rsid w:val="006123EF"/>
    <w:rsid w:val="006148CE"/>
    <w:rsid w:val="00620DA5"/>
    <w:rsid w:val="006228B0"/>
    <w:rsid w:val="00625562"/>
    <w:rsid w:val="0064115B"/>
    <w:rsid w:val="006442B8"/>
    <w:rsid w:val="00646FD2"/>
    <w:rsid w:val="00652336"/>
    <w:rsid w:val="00652903"/>
    <w:rsid w:val="00653B00"/>
    <w:rsid w:val="0065563B"/>
    <w:rsid w:val="006717E8"/>
    <w:rsid w:val="00676111"/>
    <w:rsid w:val="0068068C"/>
    <w:rsid w:val="00683420"/>
    <w:rsid w:val="00684C7D"/>
    <w:rsid w:val="006933BB"/>
    <w:rsid w:val="00695442"/>
    <w:rsid w:val="00697C55"/>
    <w:rsid w:val="006A7D47"/>
    <w:rsid w:val="006B2B78"/>
    <w:rsid w:val="006B2F85"/>
    <w:rsid w:val="006C3F88"/>
    <w:rsid w:val="006C62E1"/>
    <w:rsid w:val="006C6D98"/>
    <w:rsid w:val="006D4D0E"/>
    <w:rsid w:val="006E2D9C"/>
    <w:rsid w:val="006F0F85"/>
    <w:rsid w:val="006F43CA"/>
    <w:rsid w:val="006F738A"/>
    <w:rsid w:val="00707D0A"/>
    <w:rsid w:val="0071426A"/>
    <w:rsid w:val="007226E4"/>
    <w:rsid w:val="00724331"/>
    <w:rsid w:val="007257F6"/>
    <w:rsid w:val="0073335A"/>
    <w:rsid w:val="007334B3"/>
    <w:rsid w:val="0073463E"/>
    <w:rsid w:val="00742389"/>
    <w:rsid w:val="00744165"/>
    <w:rsid w:val="0074688F"/>
    <w:rsid w:val="0075076D"/>
    <w:rsid w:val="00750F79"/>
    <w:rsid w:val="00751C97"/>
    <w:rsid w:val="00765271"/>
    <w:rsid w:val="007759C7"/>
    <w:rsid w:val="00783836"/>
    <w:rsid w:val="00793E54"/>
    <w:rsid w:val="007A04BB"/>
    <w:rsid w:val="007A2261"/>
    <w:rsid w:val="007C09A9"/>
    <w:rsid w:val="007C25B6"/>
    <w:rsid w:val="007C7A53"/>
    <w:rsid w:val="007D254D"/>
    <w:rsid w:val="007E3CBF"/>
    <w:rsid w:val="007E700F"/>
    <w:rsid w:val="007F7529"/>
    <w:rsid w:val="00806FEE"/>
    <w:rsid w:val="00814325"/>
    <w:rsid w:val="0081465F"/>
    <w:rsid w:val="00821B64"/>
    <w:rsid w:val="0082513D"/>
    <w:rsid w:val="00831B64"/>
    <w:rsid w:val="00837BA7"/>
    <w:rsid w:val="00841CC2"/>
    <w:rsid w:val="00847A1E"/>
    <w:rsid w:val="008505E6"/>
    <w:rsid w:val="00863C77"/>
    <w:rsid w:val="00865ED3"/>
    <w:rsid w:val="008660A5"/>
    <w:rsid w:val="00881AD0"/>
    <w:rsid w:val="00890EFA"/>
    <w:rsid w:val="008918BE"/>
    <w:rsid w:val="008948A8"/>
    <w:rsid w:val="008A3FAC"/>
    <w:rsid w:val="008B7976"/>
    <w:rsid w:val="008C4622"/>
    <w:rsid w:val="008C4FB0"/>
    <w:rsid w:val="008E0CDA"/>
    <w:rsid w:val="008E5845"/>
    <w:rsid w:val="008F0794"/>
    <w:rsid w:val="008F6EF6"/>
    <w:rsid w:val="008F7015"/>
    <w:rsid w:val="00904259"/>
    <w:rsid w:val="00906007"/>
    <w:rsid w:val="009071B8"/>
    <w:rsid w:val="00917341"/>
    <w:rsid w:val="009268F5"/>
    <w:rsid w:val="00936B15"/>
    <w:rsid w:val="00936F32"/>
    <w:rsid w:val="009409F4"/>
    <w:rsid w:val="00955535"/>
    <w:rsid w:val="009574A1"/>
    <w:rsid w:val="0096633F"/>
    <w:rsid w:val="00976483"/>
    <w:rsid w:val="00980458"/>
    <w:rsid w:val="00982259"/>
    <w:rsid w:val="009839CF"/>
    <w:rsid w:val="00993579"/>
    <w:rsid w:val="00994B0F"/>
    <w:rsid w:val="009A621D"/>
    <w:rsid w:val="009C4856"/>
    <w:rsid w:val="009D01D1"/>
    <w:rsid w:val="009D52AE"/>
    <w:rsid w:val="009D5C49"/>
    <w:rsid w:val="009E13BE"/>
    <w:rsid w:val="009E7934"/>
    <w:rsid w:val="009E7941"/>
    <w:rsid w:val="009E7D21"/>
    <w:rsid w:val="009F284E"/>
    <w:rsid w:val="00A0512F"/>
    <w:rsid w:val="00A05E29"/>
    <w:rsid w:val="00A07946"/>
    <w:rsid w:val="00A13019"/>
    <w:rsid w:val="00A14012"/>
    <w:rsid w:val="00A17A4C"/>
    <w:rsid w:val="00A26E80"/>
    <w:rsid w:val="00A4309A"/>
    <w:rsid w:val="00A51731"/>
    <w:rsid w:val="00A55E17"/>
    <w:rsid w:val="00A64A5B"/>
    <w:rsid w:val="00A655DF"/>
    <w:rsid w:val="00A667BB"/>
    <w:rsid w:val="00A81BCC"/>
    <w:rsid w:val="00A858B2"/>
    <w:rsid w:val="00A876EB"/>
    <w:rsid w:val="00A92BBB"/>
    <w:rsid w:val="00A97418"/>
    <w:rsid w:val="00AA2547"/>
    <w:rsid w:val="00AA5F96"/>
    <w:rsid w:val="00AB1D49"/>
    <w:rsid w:val="00AD6944"/>
    <w:rsid w:val="00AE1BBA"/>
    <w:rsid w:val="00AE2481"/>
    <w:rsid w:val="00AE3154"/>
    <w:rsid w:val="00AF23FF"/>
    <w:rsid w:val="00AF4BE1"/>
    <w:rsid w:val="00AF7783"/>
    <w:rsid w:val="00AF7EB3"/>
    <w:rsid w:val="00B01FD9"/>
    <w:rsid w:val="00B02589"/>
    <w:rsid w:val="00B05124"/>
    <w:rsid w:val="00B06AF6"/>
    <w:rsid w:val="00B22695"/>
    <w:rsid w:val="00B32DB6"/>
    <w:rsid w:val="00B33D76"/>
    <w:rsid w:val="00B35DE2"/>
    <w:rsid w:val="00B377C3"/>
    <w:rsid w:val="00B41D7E"/>
    <w:rsid w:val="00B47285"/>
    <w:rsid w:val="00B47AC6"/>
    <w:rsid w:val="00B52C04"/>
    <w:rsid w:val="00B606CF"/>
    <w:rsid w:val="00B74924"/>
    <w:rsid w:val="00B7621A"/>
    <w:rsid w:val="00B77497"/>
    <w:rsid w:val="00B805B1"/>
    <w:rsid w:val="00B860B0"/>
    <w:rsid w:val="00B86F07"/>
    <w:rsid w:val="00B90782"/>
    <w:rsid w:val="00B92190"/>
    <w:rsid w:val="00B9376A"/>
    <w:rsid w:val="00B93D12"/>
    <w:rsid w:val="00BA11E3"/>
    <w:rsid w:val="00BA6A38"/>
    <w:rsid w:val="00BB475B"/>
    <w:rsid w:val="00BB4EBE"/>
    <w:rsid w:val="00BB7454"/>
    <w:rsid w:val="00BD05FC"/>
    <w:rsid w:val="00BE088D"/>
    <w:rsid w:val="00BE0A51"/>
    <w:rsid w:val="00BF4669"/>
    <w:rsid w:val="00BF4E48"/>
    <w:rsid w:val="00C00C98"/>
    <w:rsid w:val="00C02D0D"/>
    <w:rsid w:val="00C14D60"/>
    <w:rsid w:val="00C21700"/>
    <w:rsid w:val="00C25A57"/>
    <w:rsid w:val="00C26085"/>
    <w:rsid w:val="00C43C72"/>
    <w:rsid w:val="00C55F27"/>
    <w:rsid w:val="00C644F0"/>
    <w:rsid w:val="00C70453"/>
    <w:rsid w:val="00C771BA"/>
    <w:rsid w:val="00C813C7"/>
    <w:rsid w:val="00C8151A"/>
    <w:rsid w:val="00C87BA8"/>
    <w:rsid w:val="00C87F28"/>
    <w:rsid w:val="00C91047"/>
    <w:rsid w:val="00CA5065"/>
    <w:rsid w:val="00CB2018"/>
    <w:rsid w:val="00CB33E1"/>
    <w:rsid w:val="00CD0582"/>
    <w:rsid w:val="00CD319E"/>
    <w:rsid w:val="00CD7562"/>
    <w:rsid w:val="00CE0A5B"/>
    <w:rsid w:val="00CF0798"/>
    <w:rsid w:val="00D07634"/>
    <w:rsid w:val="00D17CDE"/>
    <w:rsid w:val="00D24D51"/>
    <w:rsid w:val="00D3253A"/>
    <w:rsid w:val="00D3522A"/>
    <w:rsid w:val="00D40AA0"/>
    <w:rsid w:val="00D465D1"/>
    <w:rsid w:val="00D46AAF"/>
    <w:rsid w:val="00D47456"/>
    <w:rsid w:val="00D47580"/>
    <w:rsid w:val="00D522FC"/>
    <w:rsid w:val="00D5426A"/>
    <w:rsid w:val="00D63AFB"/>
    <w:rsid w:val="00D65F0E"/>
    <w:rsid w:val="00D713E6"/>
    <w:rsid w:val="00D76077"/>
    <w:rsid w:val="00D7732A"/>
    <w:rsid w:val="00D77551"/>
    <w:rsid w:val="00D8241E"/>
    <w:rsid w:val="00D84D75"/>
    <w:rsid w:val="00D86E3D"/>
    <w:rsid w:val="00D95B63"/>
    <w:rsid w:val="00DA2CED"/>
    <w:rsid w:val="00DA6E79"/>
    <w:rsid w:val="00DB4C95"/>
    <w:rsid w:val="00DB5B56"/>
    <w:rsid w:val="00DD1017"/>
    <w:rsid w:val="00DD2C02"/>
    <w:rsid w:val="00DD5648"/>
    <w:rsid w:val="00DD716B"/>
    <w:rsid w:val="00DF7C06"/>
    <w:rsid w:val="00E056B2"/>
    <w:rsid w:val="00E13C9D"/>
    <w:rsid w:val="00E32EBC"/>
    <w:rsid w:val="00E40D65"/>
    <w:rsid w:val="00E41692"/>
    <w:rsid w:val="00E535D8"/>
    <w:rsid w:val="00E560FC"/>
    <w:rsid w:val="00E65F20"/>
    <w:rsid w:val="00E67B39"/>
    <w:rsid w:val="00E7216D"/>
    <w:rsid w:val="00E73372"/>
    <w:rsid w:val="00E809FB"/>
    <w:rsid w:val="00E81780"/>
    <w:rsid w:val="00E81FCD"/>
    <w:rsid w:val="00E84BBE"/>
    <w:rsid w:val="00E95A2A"/>
    <w:rsid w:val="00E97B7C"/>
    <w:rsid w:val="00EA35B3"/>
    <w:rsid w:val="00EB2A4B"/>
    <w:rsid w:val="00EB5F31"/>
    <w:rsid w:val="00EC1A6C"/>
    <w:rsid w:val="00EC3FD8"/>
    <w:rsid w:val="00EC486A"/>
    <w:rsid w:val="00EC560E"/>
    <w:rsid w:val="00EC5A5F"/>
    <w:rsid w:val="00ED177A"/>
    <w:rsid w:val="00ED1DF4"/>
    <w:rsid w:val="00ED757B"/>
    <w:rsid w:val="00EE11FF"/>
    <w:rsid w:val="00EE5A9D"/>
    <w:rsid w:val="00EF03AC"/>
    <w:rsid w:val="00EF3ACD"/>
    <w:rsid w:val="00EF5648"/>
    <w:rsid w:val="00EF63C3"/>
    <w:rsid w:val="00EF7084"/>
    <w:rsid w:val="00F02490"/>
    <w:rsid w:val="00F02A21"/>
    <w:rsid w:val="00F07077"/>
    <w:rsid w:val="00F07801"/>
    <w:rsid w:val="00F26B4E"/>
    <w:rsid w:val="00F3005C"/>
    <w:rsid w:val="00F3467E"/>
    <w:rsid w:val="00F35B5D"/>
    <w:rsid w:val="00F40236"/>
    <w:rsid w:val="00F43CD2"/>
    <w:rsid w:val="00F6072F"/>
    <w:rsid w:val="00F6421A"/>
    <w:rsid w:val="00F757D5"/>
    <w:rsid w:val="00F75A72"/>
    <w:rsid w:val="00F76FBF"/>
    <w:rsid w:val="00F80A39"/>
    <w:rsid w:val="00F82E06"/>
    <w:rsid w:val="00F91580"/>
    <w:rsid w:val="00F92727"/>
    <w:rsid w:val="00F9370D"/>
    <w:rsid w:val="00FA492C"/>
    <w:rsid w:val="00FB17FC"/>
    <w:rsid w:val="00FB4799"/>
    <w:rsid w:val="00FB6268"/>
    <w:rsid w:val="00FB6A08"/>
    <w:rsid w:val="00FB6E45"/>
    <w:rsid w:val="00FB700E"/>
    <w:rsid w:val="00FD34C3"/>
    <w:rsid w:val="00FD45E1"/>
    <w:rsid w:val="00FD50B9"/>
    <w:rsid w:val="00FE093A"/>
    <w:rsid w:val="00FE1987"/>
    <w:rsid w:val="00FE2189"/>
    <w:rsid w:val="00FE5A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A5B"/>
  </w:style>
  <w:style w:type="paragraph" w:styleId="Heading5">
    <w:name w:val="heading 5"/>
    <w:basedOn w:val="Normal"/>
    <w:link w:val="Heading5Char"/>
    <w:uiPriority w:val="9"/>
    <w:qFormat/>
    <w:rsid w:val="001A4BA1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2B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2930"/>
    <w:rPr>
      <w:color w:val="0000FF" w:themeColor="hyperlink"/>
      <w:u w:val="single"/>
    </w:rPr>
  </w:style>
  <w:style w:type="character" w:customStyle="1" w:styleId="inlineblock">
    <w:name w:val="inlineblock"/>
    <w:basedOn w:val="DefaultParagraphFont"/>
    <w:rsid w:val="00C87BA8"/>
  </w:style>
  <w:style w:type="character" w:customStyle="1" w:styleId="sciprofiles-linkname">
    <w:name w:val="sciprofiles-link__name"/>
    <w:basedOn w:val="DefaultParagraphFont"/>
    <w:rsid w:val="00C87BA8"/>
  </w:style>
  <w:style w:type="paragraph" w:styleId="BalloonText">
    <w:name w:val="Balloon Text"/>
    <w:basedOn w:val="Normal"/>
    <w:link w:val="BalloonTextChar"/>
    <w:uiPriority w:val="99"/>
    <w:semiHidden/>
    <w:unhideWhenUsed/>
    <w:rsid w:val="00C87B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BA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90B36"/>
    <w:rPr>
      <w:color w:val="808080"/>
    </w:rPr>
  </w:style>
  <w:style w:type="table" w:styleId="TableGrid">
    <w:name w:val="Table Grid"/>
    <w:basedOn w:val="TableNormal"/>
    <w:uiPriority w:val="59"/>
    <w:rsid w:val="00ED177A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5Char">
    <w:name w:val="Heading 5 Char"/>
    <w:basedOn w:val="DefaultParagraphFont"/>
    <w:link w:val="Heading5"/>
    <w:uiPriority w:val="9"/>
    <w:rsid w:val="001A4BA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subtitle-colon">
    <w:name w:val="subtitle-colon"/>
    <w:basedOn w:val="DefaultParagraphFont"/>
    <w:rsid w:val="006C3F88"/>
  </w:style>
  <w:style w:type="character" w:customStyle="1" w:styleId="subtitle">
    <w:name w:val="subtitle"/>
    <w:basedOn w:val="DefaultParagraphFont"/>
    <w:rsid w:val="006C3F8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7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12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4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0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8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0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87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12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tiff"/><Relationship Id="rId18" Type="http://schemas.openxmlformats.org/officeDocument/2006/relationships/image" Target="media/image14.tiff"/><Relationship Id="rId26" Type="http://schemas.openxmlformats.org/officeDocument/2006/relationships/image" Target="media/image22.tiff"/><Relationship Id="rId39" Type="http://schemas.openxmlformats.org/officeDocument/2006/relationships/image" Target="media/image35.tiff"/><Relationship Id="rId21" Type="http://schemas.openxmlformats.org/officeDocument/2006/relationships/image" Target="media/image17.tiff"/><Relationship Id="rId34" Type="http://schemas.openxmlformats.org/officeDocument/2006/relationships/image" Target="media/image30.tiff"/><Relationship Id="rId42" Type="http://schemas.openxmlformats.org/officeDocument/2006/relationships/image" Target="media/image38.tiff"/><Relationship Id="rId47" Type="http://schemas.openxmlformats.org/officeDocument/2006/relationships/image" Target="media/image43.tiff"/><Relationship Id="rId50" Type="http://schemas.openxmlformats.org/officeDocument/2006/relationships/image" Target="media/image46.tiff"/><Relationship Id="rId55" Type="http://schemas.openxmlformats.org/officeDocument/2006/relationships/image" Target="media/image51.tiff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17" Type="http://schemas.openxmlformats.org/officeDocument/2006/relationships/image" Target="media/image13.tiff"/><Relationship Id="rId25" Type="http://schemas.openxmlformats.org/officeDocument/2006/relationships/image" Target="media/image21.tiff"/><Relationship Id="rId33" Type="http://schemas.openxmlformats.org/officeDocument/2006/relationships/image" Target="media/image29.tiff"/><Relationship Id="rId38" Type="http://schemas.openxmlformats.org/officeDocument/2006/relationships/image" Target="media/image34.tiff"/><Relationship Id="rId46" Type="http://schemas.openxmlformats.org/officeDocument/2006/relationships/image" Target="media/image42.tiff"/><Relationship Id="rId59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tiff"/><Relationship Id="rId20" Type="http://schemas.openxmlformats.org/officeDocument/2006/relationships/image" Target="media/image16.tiff"/><Relationship Id="rId29" Type="http://schemas.openxmlformats.org/officeDocument/2006/relationships/image" Target="media/image25.tiff"/><Relationship Id="rId41" Type="http://schemas.openxmlformats.org/officeDocument/2006/relationships/image" Target="media/image37.tiff"/><Relationship Id="rId54" Type="http://schemas.openxmlformats.org/officeDocument/2006/relationships/image" Target="media/image50.tiff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24" Type="http://schemas.openxmlformats.org/officeDocument/2006/relationships/image" Target="media/image20.tiff"/><Relationship Id="rId32" Type="http://schemas.openxmlformats.org/officeDocument/2006/relationships/image" Target="media/image28.tiff"/><Relationship Id="rId37" Type="http://schemas.openxmlformats.org/officeDocument/2006/relationships/image" Target="media/image33.tiff"/><Relationship Id="rId40" Type="http://schemas.openxmlformats.org/officeDocument/2006/relationships/image" Target="media/image36.tiff"/><Relationship Id="rId45" Type="http://schemas.openxmlformats.org/officeDocument/2006/relationships/image" Target="media/image41.tiff"/><Relationship Id="rId53" Type="http://schemas.openxmlformats.org/officeDocument/2006/relationships/image" Target="media/image49.tiff"/><Relationship Id="rId58" Type="http://schemas.openxmlformats.org/officeDocument/2006/relationships/image" Target="media/image54.tiff"/><Relationship Id="rId5" Type="http://schemas.openxmlformats.org/officeDocument/2006/relationships/image" Target="media/image1.tiff"/><Relationship Id="rId15" Type="http://schemas.openxmlformats.org/officeDocument/2006/relationships/image" Target="media/image11.tiff"/><Relationship Id="rId23" Type="http://schemas.openxmlformats.org/officeDocument/2006/relationships/image" Target="media/image19.tiff"/><Relationship Id="rId28" Type="http://schemas.openxmlformats.org/officeDocument/2006/relationships/image" Target="media/image24.tiff"/><Relationship Id="rId36" Type="http://schemas.openxmlformats.org/officeDocument/2006/relationships/image" Target="media/image32.tiff"/><Relationship Id="rId49" Type="http://schemas.openxmlformats.org/officeDocument/2006/relationships/image" Target="media/image45.tiff"/><Relationship Id="rId57" Type="http://schemas.openxmlformats.org/officeDocument/2006/relationships/image" Target="media/image53.tiff"/><Relationship Id="rId10" Type="http://schemas.openxmlformats.org/officeDocument/2006/relationships/image" Target="media/image6.tiff"/><Relationship Id="rId19" Type="http://schemas.openxmlformats.org/officeDocument/2006/relationships/image" Target="media/image15.tiff"/><Relationship Id="rId31" Type="http://schemas.openxmlformats.org/officeDocument/2006/relationships/image" Target="media/image27.tiff"/><Relationship Id="rId44" Type="http://schemas.openxmlformats.org/officeDocument/2006/relationships/image" Target="media/image40.tiff"/><Relationship Id="rId52" Type="http://schemas.openxmlformats.org/officeDocument/2006/relationships/image" Target="media/image48.tiff"/><Relationship Id="rId6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Relationship Id="rId22" Type="http://schemas.openxmlformats.org/officeDocument/2006/relationships/image" Target="media/image18.tiff"/><Relationship Id="rId27" Type="http://schemas.openxmlformats.org/officeDocument/2006/relationships/image" Target="media/image23.tiff"/><Relationship Id="rId30" Type="http://schemas.openxmlformats.org/officeDocument/2006/relationships/image" Target="media/image26.tiff"/><Relationship Id="rId35" Type="http://schemas.openxmlformats.org/officeDocument/2006/relationships/image" Target="media/image31.tiff"/><Relationship Id="rId43" Type="http://schemas.openxmlformats.org/officeDocument/2006/relationships/image" Target="media/image39.tiff"/><Relationship Id="rId48" Type="http://schemas.openxmlformats.org/officeDocument/2006/relationships/image" Target="media/image44.tiff"/><Relationship Id="rId56" Type="http://schemas.openxmlformats.org/officeDocument/2006/relationships/image" Target="media/image52.tiff"/><Relationship Id="rId8" Type="http://schemas.openxmlformats.org/officeDocument/2006/relationships/image" Target="media/image4.tiff"/><Relationship Id="rId51" Type="http://schemas.openxmlformats.org/officeDocument/2006/relationships/image" Target="media/image47.tif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</dc:creator>
  <cp:lastModifiedBy>Admin</cp:lastModifiedBy>
  <cp:revision>3</cp:revision>
  <cp:lastPrinted>2021-08-24T13:38:00Z</cp:lastPrinted>
  <dcterms:created xsi:type="dcterms:W3CDTF">2021-11-12T10:39:00Z</dcterms:created>
  <dcterms:modified xsi:type="dcterms:W3CDTF">2021-11-12T10:41:00Z</dcterms:modified>
</cp:coreProperties>
</file>